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1238E3" w:rsidRPr="00CE11A0" w:rsidTr="001238E3">
        <w:trPr>
          <w:trHeight w:val="416"/>
        </w:trPr>
        <w:tc>
          <w:tcPr>
            <w:tcW w:w="9010" w:type="dxa"/>
            <w:gridSpan w:val="2"/>
          </w:tcPr>
          <w:p w:rsidR="001238E3" w:rsidRPr="001238E3" w:rsidRDefault="001238E3" w:rsidP="00CE11A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38E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Additional file 1: </w:t>
            </w:r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Concepts and search terms</w:t>
            </w:r>
          </w:p>
        </w:tc>
      </w:tr>
      <w:tr w:rsidR="00CE11A0" w:rsidRPr="00CE11A0" w:rsidTr="001238E3">
        <w:trPr>
          <w:trHeight w:val="296"/>
        </w:trPr>
        <w:tc>
          <w:tcPr>
            <w:tcW w:w="2405" w:type="dxa"/>
          </w:tcPr>
          <w:p w:rsidR="00CE11A0" w:rsidRPr="00CE11A0" w:rsidRDefault="00CE11A0" w:rsidP="00CE11A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E11A0">
              <w:rPr>
                <w:rFonts w:ascii="Times New Roman" w:hAnsi="Times New Roman" w:cs="Times New Roman"/>
                <w:b/>
              </w:rPr>
              <w:t>Concepts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238E3">
              <w:rPr>
                <w:rFonts w:ascii="Times New Roman" w:hAnsi="Times New Roman" w:cs="Times New Roman"/>
                <w:b/>
              </w:rPr>
              <w:t>Search terms</w:t>
            </w:r>
            <w:bookmarkStart w:id="0" w:name="_GoBack"/>
            <w:bookmarkEnd w:id="0"/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>1. Nutrition claim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‘nutrition* claim*’ or ‘fat claim*’ or ‘sugar claim*’ or ‘energy claim*’ or ‘diet claim*’ or ‘light claim*’</w:t>
            </w:r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 Fat or sugar 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proofErr w:type="spellStart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reduc</w:t>
            </w:r>
            <w:proofErr w:type="spellEnd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* or low*) N2 (fat or sugar)</w:t>
            </w:r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>3. Energy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nergy or </w:t>
            </w:r>
            <w:proofErr w:type="spellStart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calori</w:t>
            </w:r>
            <w:proofErr w:type="spellEnd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* </w:t>
            </w:r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>4. Influence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influenc</w:t>
            </w:r>
            <w:proofErr w:type="spellEnd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* or effect* or impact* or affect*</w:t>
            </w:r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>5. Food choice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‘food choice*’ or ‘food </w:t>
            </w:r>
            <w:proofErr w:type="spellStart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consum</w:t>
            </w:r>
            <w:proofErr w:type="spellEnd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*’ or ‘food preference*’ or ‘food habit*’</w:t>
            </w:r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>6. Energy intake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‘energy intake*’ or ‘energy </w:t>
            </w:r>
            <w:proofErr w:type="spellStart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consum</w:t>
            </w:r>
            <w:proofErr w:type="spellEnd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*’</w:t>
            </w:r>
          </w:p>
        </w:tc>
      </w:tr>
      <w:tr w:rsidR="00CE11A0" w:rsidRPr="00CE11A0" w:rsidTr="001238E3">
        <w:trPr>
          <w:trHeight w:val="680"/>
        </w:trPr>
        <w:tc>
          <w:tcPr>
            <w:tcW w:w="2405" w:type="dxa"/>
          </w:tcPr>
          <w:p w:rsidR="00CE11A0" w:rsidRPr="00CE11A0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E11A0">
              <w:rPr>
                <w:rFonts w:ascii="Times New Roman" w:eastAsia="Times New Roman" w:hAnsi="Times New Roman" w:cs="Times New Roman"/>
                <w:color w:val="000000" w:themeColor="text1"/>
              </w:rPr>
              <w:t>7. Obesity</w:t>
            </w:r>
          </w:p>
        </w:tc>
        <w:tc>
          <w:tcPr>
            <w:tcW w:w="6605" w:type="dxa"/>
          </w:tcPr>
          <w:p w:rsidR="00CE11A0" w:rsidRPr="001238E3" w:rsidRDefault="00CE11A0" w:rsidP="00CE11A0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obes</w:t>
            </w:r>
            <w:proofErr w:type="spellEnd"/>
            <w:r w:rsidRPr="001238E3">
              <w:rPr>
                <w:rFonts w:ascii="Times New Roman" w:eastAsia="Times New Roman" w:hAnsi="Times New Roman" w:cs="Times New Roman"/>
                <w:color w:val="000000" w:themeColor="text1"/>
              </w:rPr>
              <w:t>* or overweight or ‘weight gain*’ or ‘weight status’</w:t>
            </w:r>
          </w:p>
        </w:tc>
      </w:tr>
    </w:tbl>
    <w:p w:rsidR="001D4A26" w:rsidRPr="00CE11A0" w:rsidRDefault="001238E3" w:rsidP="00CE11A0">
      <w:pPr>
        <w:spacing w:line="480" w:lineRule="auto"/>
        <w:rPr>
          <w:rFonts w:ascii="Times New Roman" w:hAnsi="Times New Roman" w:cs="Times New Roman"/>
        </w:rPr>
      </w:pPr>
    </w:p>
    <w:sectPr w:rsidR="001D4A26" w:rsidRPr="00CE11A0" w:rsidSect="00FF51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161"/>
    <w:rsid w:val="001238E3"/>
    <w:rsid w:val="002350B5"/>
    <w:rsid w:val="00303137"/>
    <w:rsid w:val="00443161"/>
    <w:rsid w:val="00CE11A0"/>
    <w:rsid w:val="00FF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471E74"/>
  <w15:chartTrackingRefBased/>
  <w15:docId w15:val="{B4ACAC05-44FD-5543-A003-CA00EC93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E11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1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1A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ostenbach</dc:creator>
  <cp:keywords/>
  <dc:description/>
  <cp:lastModifiedBy>Laura Oostenbach</cp:lastModifiedBy>
  <cp:revision>5</cp:revision>
  <dcterms:created xsi:type="dcterms:W3CDTF">2019-02-06T16:58:00Z</dcterms:created>
  <dcterms:modified xsi:type="dcterms:W3CDTF">2019-02-06T17:17:00Z</dcterms:modified>
</cp:coreProperties>
</file>